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051"/>
        <w:tblW w:w="0" w:type="auto"/>
        <w:tblLook w:val="04A0" w:firstRow="1" w:lastRow="0" w:firstColumn="1" w:lastColumn="0" w:noHBand="0" w:noVBand="1"/>
      </w:tblPr>
      <w:tblGrid>
        <w:gridCol w:w="2574"/>
        <w:gridCol w:w="2574"/>
        <w:gridCol w:w="2574"/>
        <w:gridCol w:w="2574"/>
      </w:tblGrid>
      <w:tr w:rsidR="00D55FC2" w:rsidRPr="005C45B1" w:rsidTr="00022FE0">
        <w:tc>
          <w:tcPr>
            <w:tcW w:w="10296" w:type="dxa"/>
            <w:gridSpan w:val="4"/>
          </w:tcPr>
          <w:p w:rsidR="00D55FC2" w:rsidRPr="00A723F0" w:rsidRDefault="00D55FC2" w:rsidP="005C45B1">
            <w:pPr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  <w:b/>
              </w:rPr>
              <w:t xml:space="preserve">Table S1. Full dataset for </w:t>
            </w:r>
            <w:bookmarkStart w:id="0" w:name="_GoBack"/>
            <w:proofErr w:type="spellStart"/>
            <w:r w:rsidRPr="009B745A">
              <w:rPr>
                <w:rFonts w:ascii="Times New Roman" w:hAnsi="Times New Roman" w:cs="Times New Roman"/>
                <w:b/>
                <w:i/>
              </w:rPr>
              <w:t>hop</w:t>
            </w:r>
            <w:r w:rsidRPr="009B745A">
              <w:rPr>
                <w:rFonts w:ascii="Times New Roman" w:hAnsi="Times New Roman" w:cs="Times New Roman"/>
                <w:b/>
                <w:i/>
                <w:vertAlign w:val="superscript"/>
              </w:rPr>
              <w:t>Tum</w:t>
            </w:r>
            <w:proofErr w:type="spellEnd"/>
            <w:r w:rsidRPr="009B745A">
              <w:rPr>
                <w:rFonts w:ascii="Times New Roman" w:hAnsi="Times New Roman" w:cs="Times New Roman"/>
                <w:b/>
                <w:i/>
                <w:vertAlign w:val="superscript"/>
              </w:rPr>
              <w:t>-l</w:t>
            </w:r>
            <w:r w:rsidRPr="00A723F0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bookmarkEnd w:id="0"/>
            <w:proofErr w:type="spellStart"/>
            <w:r w:rsidRPr="00A723F0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b/>
                <w:vertAlign w:val="superscript"/>
              </w:rPr>
              <w:t xml:space="preserve"> </w:t>
            </w:r>
            <w:r w:rsidRPr="00A723F0">
              <w:rPr>
                <w:rFonts w:ascii="Times New Roman" w:hAnsi="Times New Roman" w:cs="Times New Roman"/>
                <w:b/>
              </w:rPr>
              <w:t>screen.</w:t>
            </w:r>
            <w:r w:rsidRPr="00A723F0">
              <w:rPr>
                <w:rFonts w:ascii="Times New Roman" w:hAnsi="Times New Roman" w:cs="Times New Roman"/>
              </w:rPr>
              <w:t xml:space="preserve"> Data are presented as normalized TI for chromosome arms (2L, 2R, 3L, 3R) arranged according to cytology.</w:t>
            </w:r>
          </w:p>
          <w:p w:rsidR="00D55FC2" w:rsidRPr="00A723F0" w:rsidRDefault="00D55FC2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09D1" w:rsidRPr="005C45B1" w:rsidTr="00022FE0">
        <w:tc>
          <w:tcPr>
            <w:tcW w:w="10296" w:type="dxa"/>
            <w:gridSpan w:val="4"/>
          </w:tcPr>
          <w:p w:rsidR="001C09D1" w:rsidRPr="00A723F0" w:rsidRDefault="001C09D1" w:rsidP="005C45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23F0">
              <w:rPr>
                <w:rFonts w:ascii="Times New Roman" w:hAnsi="Times New Roman" w:cs="Times New Roman"/>
                <w:i/>
              </w:rPr>
              <w:t>hop</w:t>
            </w:r>
            <w:r w:rsidRPr="00A723F0">
              <w:rPr>
                <w:rFonts w:ascii="Times New Roman" w:hAnsi="Times New Roman" w:cs="Times New Roman"/>
                <w:i/>
                <w:vertAlign w:val="superscript"/>
              </w:rPr>
              <w:t>Tum</w:t>
            </w:r>
            <w:proofErr w:type="spellEnd"/>
            <w:r w:rsidRPr="00A723F0">
              <w:rPr>
                <w:rFonts w:ascii="Times New Roman" w:hAnsi="Times New Roman" w:cs="Times New Roman"/>
                <w:i/>
                <w:vertAlign w:val="superscript"/>
              </w:rPr>
              <w:t>-l</w:t>
            </w:r>
            <w:r w:rsidRPr="00A723F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A723F0">
              <w:rPr>
                <w:rFonts w:ascii="Times New Roman" w:hAnsi="Times New Roman" w:cs="Times New Roman"/>
              </w:rPr>
              <w:t>2L Deficiency Screen Results</w:t>
            </w:r>
          </w:p>
        </w:tc>
      </w:tr>
      <w:tr w:rsidR="001C09D1" w:rsidRPr="005C45B1" w:rsidTr="00022FE0">
        <w:trPr>
          <w:trHeight w:val="300"/>
        </w:trPr>
        <w:tc>
          <w:tcPr>
            <w:tcW w:w="2574" w:type="dxa"/>
            <w:noWrap/>
            <w:hideMark/>
          </w:tcPr>
          <w:p w:rsidR="001C09D1" w:rsidRPr="00A723F0" w:rsidRDefault="001C09D1" w:rsidP="005C45B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A723F0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  <w:proofErr w:type="spellEnd"/>
            <w:r w:rsidRPr="00A723F0">
              <w:rPr>
                <w:rFonts w:ascii="Times New Roman" w:eastAsia="Times New Roman" w:hAnsi="Times New Roman" w:cs="Times New Roman"/>
                <w:b/>
                <w:bCs/>
              </w:rPr>
              <w:t xml:space="preserve"> symbol</w:t>
            </w:r>
          </w:p>
        </w:tc>
        <w:tc>
          <w:tcPr>
            <w:tcW w:w="2574" w:type="dxa"/>
            <w:noWrap/>
            <w:hideMark/>
          </w:tcPr>
          <w:p w:rsidR="001C09D1" w:rsidRPr="00A723F0" w:rsidRDefault="001C09D1" w:rsidP="005C45B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23F0">
              <w:rPr>
                <w:rFonts w:ascii="Times New Roman" w:eastAsia="Times New Roman" w:hAnsi="Times New Roman" w:cs="Times New Roman"/>
                <w:b/>
                <w:bCs/>
              </w:rPr>
              <w:t>Cytology</w:t>
            </w:r>
          </w:p>
        </w:tc>
        <w:tc>
          <w:tcPr>
            <w:tcW w:w="2574" w:type="dxa"/>
            <w:noWrap/>
            <w:hideMark/>
          </w:tcPr>
          <w:p w:rsidR="001C09D1" w:rsidRPr="00A723F0" w:rsidRDefault="001C09D1" w:rsidP="005C45B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23F0">
              <w:rPr>
                <w:rFonts w:ascii="Times New Roman" w:eastAsia="Times New Roman" w:hAnsi="Times New Roman" w:cs="Times New Roman"/>
                <w:b/>
                <w:bCs/>
              </w:rPr>
              <w:t>Interaction</w:t>
            </w:r>
          </w:p>
        </w:tc>
        <w:tc>
          <w:tcPr>
            <w:tcW w:w="2574" w:type="dxa"/>
            <w:noWrap/>
            <w:hideMark/>
          </w:tcPr>
          <w:p w:rsidR="001C09D1" w:rsidRPr="00A723F0" w:rsidRDefault="001C09D1" w:rsidP="005C45B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23F0">
              <w:rPr>
                <w:rFonts w:ascii="Times New Roman" w:eastAsia="Times New Roman" w:hAnsi="Times New Roman" w:cs="Times New Roman"/>
                <w:b/>
                <w:bCs/>
              </w:rPr>
              <w:t>Normalized TI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50001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1A1;21B1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080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5878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1B1;21B3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441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19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1B3;21B7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514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454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1B7;21B8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059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106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1B7;21C2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339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al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1C1--21C7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4.406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107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1C2;21E2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614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ast2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1D1--2;22B2--3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468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105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1E2;22A1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343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94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1E2;21E3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115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xel6005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2A3;22B1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699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688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2B1;22D6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813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455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2D5;22E1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582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xel7011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2E1;22F3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Lethal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C144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2F4;23C3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1.612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136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2F4;23A3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271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xel6277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3A2;23B1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286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692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3B3;23B7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526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180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3B7;23C3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Su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1.205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4651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3B8;23F3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000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drm-P2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3F3--4;24A1--2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636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292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3F6;24A2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469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247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4A2;24C3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491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1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4A2;24D4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442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xel6009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4C3;24C8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406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165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4D4;24D8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463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295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4D4;24F3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Su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1.116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M24F-B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4E1--2;24F6--7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813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250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4F4;25A7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042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7853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5A3;25B10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165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tkv3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5A4--5;25D5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982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172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5B10;25C1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350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110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5C1;25C4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012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109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5C4;25C8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779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xel6011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5C8;25D5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426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xel6012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5D5;25E6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2.201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169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5E5;25F3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261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334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5F2;26B2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349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385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6B1;26D7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251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6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6D3--E1;26F4--7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1.626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lastRenderedPageBreak/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354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6D7;26E3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097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188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6F1;27A2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Su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1.498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291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7D6;27F2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366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233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7F3;28D2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215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142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8C3;28D3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501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xel7034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8E1;28F1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354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227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8E8;29B1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141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111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8F5;29B1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1.741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629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9B4;29E4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2.065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204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9D5;29F8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400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678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29F5;30B12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153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690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0B3;30E4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2.618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17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0C3--5;30F1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3.189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240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0C7;30F2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393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50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0F4--5;31B1--4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3.117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689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0F5;31B1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647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143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1B1;31D9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2.099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J39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1C--D;32D--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Lethal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208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1D7;31D11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201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209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1D7;31E1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976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8142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1E1;32A4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075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214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1F5;32B4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724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213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2B1;32C1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248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145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2C1;32C1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414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241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2C1;32F2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672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244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2F2;33B6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920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761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3A2;33E5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514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775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3B8;34A3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1.314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277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4A1;34B2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Su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1.101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892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4A5;34B9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424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159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4B4;34C4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Su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1.049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812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4B11;34E1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832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252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4D1;34F1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1.538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793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4E4;35B4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223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3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5B2;35D1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635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1050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5B8;35D4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402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r10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5D1;36A6--7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006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690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5D4;35D4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279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xel6038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5D6;35E2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463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278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5E1;35F1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184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781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5F1;36A1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230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1102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5F12;36A10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518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H20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6A8--9;36E1--2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685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1161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6A10;36C9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236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lastRenderedPageBreak/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148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6C8;36E3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390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xel7070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6E2;36E6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067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256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6E3;36F2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689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xel8038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6E5;36F5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317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BSC149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6F5;36F10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Su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1.279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1203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6F7;37C5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2.909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1272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7C5;38A2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183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1303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7E5;38C6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1.951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1315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8B4;38F5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-0.364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1378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8F1;39D2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1.331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  <w:proofErr w:type="spellStart"/>
            <w:r w:rsidRPr="00A723F0">
              <w:rPr>
                <w:rFonts w:ascii="Times New Roman" w:hAnsi="Times New Roman" w:cs="Times New Roman"/>
                <w:iCs/>
              </w:rPr>
              <w:t>Df</w:t>
            </w:r>
            <w:proofErr w:type="spellEnd"/>
            <w:r w:rsidRPr="00A723F0">
              <w:rPr>
                <w:rFonts w:ascii="Times New Roman" w:hAnsi="Times New Roman" w:cs="Times New Roman"/>
                <w:iCs/>
              </w:rPr>
              <w:t>(2L)ED1473</w:t>
            </w:r>
          </w:p>
        </w:tc>
        <w:tc>
          <w:tcPr>
            <w:tcW w:w="2574" w:type="dxa"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39B4;40A5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23F0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  <w:r w:rsidRPr="00A723F0">
              <w:rPr>
                <w:rFonts w:ascii="Times New Roman" w:hAnsi="Times New Roman" w:cs="Times New Roman"/>
              </w:rPr>
              <w:t>0.076</w:t>
            </w:r>
          </w:p>
        </w:tc>
      </w:tr>
      <w:tr w:rsidR="00022FE0" w:rsidRPr="005C45B1" w:rsidTr="00022FE0">
        <w:trPr>
          <w:trHeight w:val="300"/>
        </w:trPr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FE0" w:rsidRPr="005C45B1" w:rsidTr="00022FE0"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FE0" w:rsidRPr="005C45B1" w:rsidTr="00022FE0"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FE0" w:rsidRPr="005C45B1" w:rsidTr="00022FE0"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FE0" w:rsidRPr="005C45B1" w:rsidTr="00022FE0"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FE0" w:rsidRPr="005C45B1" w:rsidTr="00022FE0"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FE0" w:rsidRPr="005C45B1" w:rsidTr="00022FE0"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FE0" w:rsidRPr="005C45B1" w:rsidTr="00022FE0"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FE0" w:rsidRPr="005C45B1" w:rsidTr="00022FE0"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nil"/>
            </w:tcBorders>
          </w:tcPr>
          <w:p w:rsidR="00022FE0" w:rsidRPr="00A723F0" w:rsidRDefault="00022FE0" w:rsidP="005C45B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876867" w:rsidRPr="005C45B1" w:rsidRDefault="00876867" w:rsidP="00A723F0">
      <w:pPr>
        <w:jc w:val="center"/>
        <w:rPr>
          <w:rFonts w:ascii="Times New Roman" w:hAnsi="Times New Roman" w:cs="Times New Roman"/>
        </w:rPr>
      </w:pPr>
      <w:r w:rsidRPr="005C45B1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4"/>
        <w:gridCol w:w="2664"/>
        <w:gridCol w:w="2484"/>
        <w:gridCol w:w="2574"/>
      </w:tblGrid>
      <w:tr w:rsidR="001C09D1" w:rsidRPr="005C45B1" w:rsidTr="00A723F0">
        <w:tc>
          <w:tcPr>
            <w:tcW w:w="10296" w:type="dxa"/>
            <w:gridSpan w:val="4"/>
            <w:vAlign w:val="center"/>
          </w:tcPr>
          <w:p w:rsidR="001C09D1" w:rsidRPr="005C45B1" w:rsidRDefault="001C09D1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  <w:i/>
              </w:rPr>
              <w:lastRenderedPageBreak/>
              <w:t>hop</w:t>
            </w:r>
            <w:r w:rsidRPr="005C45B1">
              <w:rPr>
                <w:rFonts w:ascii="Times New Roman" w:hAnsi="Times New Roman" w:cs="Times New Roman"/>
                <w:i/>
                <w:vertAlign w:val="superscript"/>
              </w:rPr>
              <w:t>Tum</w:t>
            </w:r>
            <w:proofErr w:type="spellEnd"/>
            <w:r w:rsidRPr="005C45B1">
              <w:rPr>
                <w:rFonts w:ascii="Times New Roman" w:hAnsi="Times New Roman" w:cs="Times New Roman"/>
                <w:i/>
                <w:vertAlign w:val="superscript"/>
              </w:rPr>
              <w:t>-l</w:t>
            </w:r>
            <w:r w:rsidRPr="005C45B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876867" w:rsidRPr="005C45B1">
              <w:rPr>
                <w:rFonts w:ascii="Times New Roman" w:hAnsi="Times New Roman" w:cs="Times New Roman"/>
              </w:rPr>
              <w:t>2R</w:t>
            </w:r>
            <w:r w:rsidRPr="005C45B1">
              <w:rPr>
                <w:rFonts w:ascii="Times New Roman" w:hAnsi="Times New Roman" w:cs="Times New Roman"/>
              </w:rPr>
              <w:t xml:space="preserve"> Deficiency Screen Results</w:t>
            </w:r>
          </w:p>
        </w:tc>
      </w:tr>
      <w:tr w:rsidR="001C09D1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1C09D1" w:rsidRPr="005C45B1" w:rsidRDefault="001C09D1" w:rsidP="00A723F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45B1">
              <w:rPr>
                <w:rFonts w:ascii="Times New Roman" w:eastAsia="Times New Roman" w:hAnsi="Times New Roman" w:cs="Times New Roman"/>
                <w:b/>
                <w:bCs/>
              </w:rPr>
              <w:t>Df symbol</w:t>
            </w:r>
          </w:p>
        </w:tc>
        <w:tc>
          <w:tcPr>
            <w:tcW w:w="2664" w:type="dxa"/>
            <w:noWrap/>
            <w:vAlign w:val="center"/>
            <w:hideMark/>
          </w:tcPr>
          <w:p w:rsidR="001C09D1" w:rsidRPr="005C45B1" w:rsidRDefault="001C09D1" w:rsidP="00A723F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45B1">
              <w:rPr>
                <w:rFonts w:ascii="Times New Roman" w:eastAsia="Times New Roman" w:hAnsi="Times New Roman" w:cs="Times New Roman"/>
                <w:b/>
                <w:bCs/>
              </w:rPr>
              <w:t>Cytology</w:t>
            </w:r>
          </w:p>
        </w:tc>
        <w:tc>
          <w:tcPr>
            <w:tcW w:w="2484" w:type="dxa"/>
            <w:noWrap/>
            <w:vAlign w:val="center"/>
            <w:hideMark/>
          </w:tcPr>
          <w:p w:rsidR="001C09D1" w:rsidRPr="005C45B1" w:rsidRDefault="001C09D1" w:rsidP="00A723F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45B1">
              <w:rPr>
                <w:rFonts w:ascii="Times New Roman" w:eastAsia="Times New Roman" w:hAnsi="Times New Roman" w:cs="Times New Roman"/>
                <w:b/>
                <w:bCs/>
              </w:rPr>
              <w:t>Interaction</w:t>
            </w:r>
          </w:p>
        </w:tc>
        <w:tc>
          <w:tcPr>
            <w:tcW w:w="2574" w:type="dxa"/>
            <w:noWrap/>
            <w:vAlign w:val="center"/>
            <w:hideMark/>
          </w:tcPr>
          <w:p w:rsidR="001C09D1" w:rsidRPr="005C45B1" w:rsidRDefault="001C09D1" w:rsidP="00A723F0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45B1">
              <w:rPr>
                <w:rFonts w:ascii="Times New Roman" w:eastAsia="Times New Roman" w:hAnsi="Times New Roman" w:cs="Times New Roman"/>
                <w:b/>
                <w:bCs/>
              </w:rPr>
              <w:t>Normalized TI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M40A10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h38R;h46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2.013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630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1D3;41F11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858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889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1F11;42A13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589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D1484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2A2;42A14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600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D1612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2A13;42E6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498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D1673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2E1;43D3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255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D1715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3A4;43F1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453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D1725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3E4;44B5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1.268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267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4A4;44C4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261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D1742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4B8;44E3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307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D1770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4D5;45B4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744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D1791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4F7;45F1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581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280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5C4;45F4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625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132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5F6;46B4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324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298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6B2;46C7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176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X1Mef2X1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6C2;47A1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346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152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6C1;46D6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333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303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6E1;46F3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276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281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6F1;47A9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320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595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7A3;47F1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248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D2219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7D6;48B6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3.017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D2247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8A3;48D5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360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199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8C5;48E4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346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699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8D7;48E6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183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495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8F1;49A1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458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xel6061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8F1;49A6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392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305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9A4;49A10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397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880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9A9;49E1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523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485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9B10;49E6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407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CX1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9C1;50D3-50D5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696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xel6062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9E6;49F1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318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273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9F4;50A13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189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xel8057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49F1;49F10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230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274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0A7;50B4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010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307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0B6;50C18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430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361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0C3;50F1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406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383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0C6;50D2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210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xel7130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0D4;50E4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063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xel7131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0E4;50F6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2.245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D2354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0E6;51B1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1.451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xel6284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1B1;51C2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192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429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1C2;51D1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130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lastRenderedPageBreak/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651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1C5;51E2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027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D2426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1E2;52B1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194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427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2A10;52D2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746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308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2B5;52D15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579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D2457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2D11;52E7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816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D2487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2E6;53C4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1.092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550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3C1;53C6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305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xel7144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3C8;53D2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564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xel6064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3C11;53D11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192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D2747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3D11;53F8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330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331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3D14;54A1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028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xel6066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3F8;54B6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965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161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4B2;54B17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064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335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4B16;54C3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183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D3385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4C3;54D4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365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xel7149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4C10;54D5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090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347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4D2;54E9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083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14H10W35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4E5-54E7;55B5-55B7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230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D3610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4F1;55C8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147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D3683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5C2;56C4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316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xel6069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6B5;56C11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018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135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6C11;56D5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358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782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6D8;56D14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148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D3728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6D10;56E2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1.115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883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6E1;56F11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189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xel7162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6F11;56F16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364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19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6F12-56F14;57A4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389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701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6F15;57A9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116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702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7A2;57B3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496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D3791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7B1;57D4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723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885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7D2;57D10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471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821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7D10;57E6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095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664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7D12;58A3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001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597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8A2;58F1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215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X58-12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8D1-58D2;59A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544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598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8F3;59A1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581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787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8F4;59B1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031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599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9B1;59B3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464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784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9B4;59B6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071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769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9B7;59D9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321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661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9D8;59F5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357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136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59F5;60B6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135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356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60B8;60C4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256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lastRenderedPageBreak/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780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60C2;60D14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692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604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60D4;60E11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104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Kr10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60E10;60F5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212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BSC608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60E11;60F2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-0.139</w:t>
            </w:r>
          </w:p>
        </w:tc>
      </w:tr>
      <w:tr w:rsidR="00610079" w:rsidTr="00A723F0">
        <w:trPr>
          <w:trHeight w:val="300"/>
        </w:trPr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ED50004</w:t>
            </w:r>
          </w:p>
        </w:tc>
        <w:tc>
          <w:tcPr>
            <w:tcW w:w="266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60F5;2Rt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2574" w:type="dxa"/>
            <w:noWrap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0.367</w:t>
            </w:r>
          </w:p>
        </w:tc>
      </w:tr>
      <w:tr w:rsidR="003D3F9A" w:rsidRPr="005C45B1" w:rsidTr="00A723F0">
        <w:trPr>
          <w:trHeight w:val="300"/>
        </w:trPr>
        <w:tc>
          <w:tcPr>
            <w:tcW w:w="2574" w:type="dxa"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</w:rPr>
              <w:t>(2R)M40A10</w:t>
            </w:r>
          </w:p>
        </w:tc>
        <w:tc>
          <w:tcPr>
            <w:tcW w:w="2664" w:type="dxa"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h38R;h46 (</w:t>
            </w:r>
            <w:proofErr w:type="spellStart"/>
            <w:r w:rsidRPr="005C45B1">
              <w:rPr>
                <w:rFonts w:ascii="Times New Roman" w:hAnsi="Times New Roman" w:cs="Times New Roman"/>
                <w:color w:val="000000"/>
              </w:rPr>
              <w:t>Df</w:t>
            </w:r>
            <w:proofErr w:type="spellEnd"/>
            <w:r w:rsidRPr="005C45B1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84" w:type="dxa"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C45B1"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2574" w:type="dxa"/>
            <w:vAlign w:val="center"/>
            <w:hideMark/>
          </w:tcPr>
          <w:p w:rsidR="003D3F9A" w:rsidRPr="005C45B1" w:rsidRDefault="003D3F9A" w:rsidP="00A723F0">
            <w:pPr>
              <w:jc w:val="center"/>
              <w:rPr>
                <w:rFonts w:ascii="Times New Roman" w:hAnsi="Times New Roman" w:cs="Times New Roman"/>
              </w:rPr>
            </w:pPr>
            <w:r w:rsidRPr="005C45B1">
              <w:rPr>
                <w:rFonts w:ascii="Times New Roman" w:hAnsi="Times New Roman" w:cs="Times New Roman"/>
              </w:rPr>
              <w:t>2.013</w:t>
            </w:r>
          </w:p>
        </w:tc>
      </w:tr>
    </w:tbl>
    <w:p w:rsidR="006D060E" w:rsidRPr="005C45B1" w:rsidRDefault="006D060E" w:rsidP="005C45B1">
      <w:pPr>
        <w:jc w:val="center"/>
        <w:rPr>
          <w:rFonts w:ascii="Times New Roman" w:hAnsi="Times New Roman" w:cs="Times New Roman"/>
        </w:rPr>
      </w:pPr>
      <w:r w:rsidRPr="005C45B1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4"/>
        <w:gridCol w:w="2664"/>
        <w:gridCol w:w="2484"/>
        <w:gridCol w:w="2574"/>
      </w:tblGrid>
      <w:tr w:rsidR="006D060E" w:rsidRPr="005C45B1" w:rsidTr="00B42618">
        <w:tc>
          <w:tcPr>
            <w:tcW w:w="10296" w:type="dxa"/>
            <w:gridSpan w:val="4"/>
          </w:tcPr>
          <w:p w:rsidR="006D060E" w:rsidRPr="005C45B1" w:rsidRDefault="006D060E" w:rsidP="005C45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  <w:i/>
              </w:rPr>
              <w:lastRenderedPageBreak/>
              <w:t>hop</w:t>
            </w:r>
            <w:r w:rsidRPr="005C45B1">
              <w:rPr>
                <w:rFonts w:ascii="Times New Roman" w:hAnsi="Times New Roman" w:cs="Times New Roman"/>
                <w:i/>
                <w:vertAlign w:val="superscript"/>
              </w:rPr>
              <w:t>Tum</w:t>
            </w:r>
            <w:proofErr w:type="spellEnd"/>
            <w:r w:rsidRPr="005C45B1">
              <w:rPr>
                <w:rFonts w:ascii="Times New Roman" w:hAnsi="Times New Roman" w:cs="Times New Roman"/>
                <w:i/>
                <w:vertAlign w:val="superscript"/>
              </w:rPr>
              <w:t>-l</w:t>
            </w:r>
            <w:r w:rsidRPr="005C45B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5C45B1">
              <w:rPr>
                <w:rFonts w:ascii="Times New Roman" w:hAnsi="Times New Roman" w:cs="Times New Roman"/>
              </w:rPr>
              <w:t>3L Deficiency Screen Results</w:t>
            </w:r>
          </w:p>
        </w:tc>
      </w:tr>
      <w:tr w:rsidR="006D060E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6D060E" w:rsidRPr="005C45B1" w:rsidRDefault="006D060E" w:rsidP="005C45B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45B1">
              <w:rPr>
                <w:rFonts w:ascii="Times New Roman" w:eastAsia="Times New Roman" w:hAnsi="Times New Roman" w:cs="Times New Roman"/>
                <w:b/>
                <w:bCs/>
              </w:rPr>
              <w:t>Df symbol</w:t>
            </w:r>
          </w:p>
        </w:tc>
        <w:tc>
          <w:tcPr>
            <w:tcW w:w="2664" w:type="dxa"/>
            <w:noWrap/>
            <w:hideMark/>
          </w:tcPr>
          <w:p w:rsidR="006D060E" w:rsidRPr="005C45B1" w:rsidRDefault="006D060E" w:rsidP="005C45B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45B1">
              <w:rPr>
                <w:rFonts w:ascii="Times New Roman" w:eastAsia="Times New Roman" w:hAnsi="Times New Roman" w:cs="Times New Roman"/>
                <w:b/>
                <w:bCs/>
              </w:rPr>
              <w:t>Cytology</w:t>
            </w:r>
          </w:p>
        </w:tc>
        <w:tc>
          <w:tcPr>
            <w:tcW w:w="2484" w:type="dxa"/>
            <w:noWrap/>
            <w:hideMark/>
          </w:tcPr>
          <w:p w:rsidR="006D060E" w:rsidRPr="005C45B1" w:rsidRDefault="006D060E" w:rsidP="005C45B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45B1">
              <w:rPr>
                <w:rFonts w:ascii="Times New Roman" w:eastAsia="Times New Roman" w:hAnsi="Times New Roman" w:cs="Times New Roman"/>
                <w:b/>
                <w:bCs/>
              </w:rPr>
              <w:t>Interaction</w:t>
            </w:r>
          </w:p>
        </w:tc>
        <w:tc>
          <w:tcPr>
            <w:tcW w:w="2574" w:type="dxa"/>
            <w:noWrap/>
            <w:hideMark/>
          </w:tcPr>
          <w:p w:rsidR="006D060E" w:rsidRPr="005C45B1" w:rsidRDefault="006D060E" w:rsidP="005C45B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45B1">
              <w:rPr>
                <w:rFonts w:ascii="Times New Roman" w:eastAsia="Times New Roman" w:hAnsi="Times New Roman" w:cs="Times New Roman"/>
                <w:b/>
                <w:bCs/>
              </w:rPr>
              <w:t>Normalized TI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D201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1B1;61C1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354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362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1C1;61C7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101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xel6085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1C3;61C9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454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D4196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1C7;62A2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En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3.060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289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1F6;62A9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723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800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2A9;62A9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555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181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2A11;62B7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40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Aprt-32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2B1;62E3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133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D4287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2B4;62E5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41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119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2E7;62F5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196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23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2E8;63B5--6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874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M21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2F;63D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449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xel6092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2F5;63A3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430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671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3A2;63B11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265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672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3A7;63B12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603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D4293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3C1;63C1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506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D208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3C1;63F5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236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368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3F1;64A4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403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D4341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3F6;64B9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024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D210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4B9;64C13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380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ZN47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4C;65C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En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2.92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371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4C1;64E1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561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884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4D6;64E7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055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410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4E7;65B3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474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411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5A2;65C1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123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xel6109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5C3;65D3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061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27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5D4--5;65E4--6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942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224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5D5;65E6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193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117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5E9;65F5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Su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1.678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33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5E10--F1;65F2--6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611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xel8104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5F7;66A4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250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375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6A3;66A19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00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388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6A8;66B11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492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xel6112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6B5;66C8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218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815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6C3;66D4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776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389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6C12;66D8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476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816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6D9;66D12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En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1.512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D4421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6D12;67B3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301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AC1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7A2;67D11--13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1.045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113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7B1;67B5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301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391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7B7;67C5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404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118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7B11;67C5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38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392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7C4;67D1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506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673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7C7;67D10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54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D4457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7E2;68A7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293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D4470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8A6;68E1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27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D4475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8C13;69B4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123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730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8F7;69E6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399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D4486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9C4;69F6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461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12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69F6--70A1;70A1--2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En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1.488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D4502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70A3;70C10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050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D4543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70C6;70F4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88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D217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70F4;71E1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216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845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71D3;72A1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129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774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71F1;72D10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325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D4606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72D4;73C4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En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1.59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D4674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73B5;73E5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156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D4685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73D5;74E2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299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D4710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74D1;75B11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430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775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75A2;75E4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065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220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75F1;76A1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273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D229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76A1;76E1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729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20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76A7--B1;76B4--5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042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D4858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76D3;77C1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En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3.402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839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77B4;77C6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501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797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77C3;78A1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En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4.655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449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77F2;78C2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09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553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78A2;78C2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Su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1.189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419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78C2;78D8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Su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1.222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D4978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78D5;79A2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133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223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79A3;79B3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405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BSC451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79B2;79F5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739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D230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79C2;80A4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En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1.150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ED5017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0A4;80C2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522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L)1-16</w:t>
              </w:r>
            </w:hyperlink>
          </w:p>
        </w:tc>
        <w:tc>
          <w:tcPr>
            <w:tcW w:w="266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0F;80F</w:t>
            </w:r>
          </w:p>
        </w:tc>
        <w:tc>
          <w:tcPr>
            <w:tcW w:w="248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150</w:t>
            </w:r>
          </w:p>
        </w:tc>
      </w:tr>
    </w:tbl>
    <w:p w:rsidR="00B42618" w:rsidRPr="005C45B1" w:rsidRDefault="00B42618" w:rsidP="005C45B1">
      <w:pPr>
        <w:jc w:val="center"/>
        <w:rPr>
          <w:rFonts w:ascii="Times New Roman" w:hAnsi="Times New Roman" w:cs="Times New Roman"/>
        </w:rPr>
      </w:pPr>
      <w:r w:rsidRPr="005C45B1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4"/>
        <w:gridCol w:w="2664"/>
        <w:gridCol w:w="2484"/>
        <w:gridCol w:w="2574"/>
      </w:tblGrid>
      <w:tr w:rsidR="00B42618" w:rsidRPr="005C45B1" w:rsidTr="00B42618">
        <w:tc>
          <w:tcPr>
            <w:tcW w:w="10296" w:type="dxa"/>
            <w:gridSpan w:val="4"/>
          </w:tcPr>
          <w:p w:rsidR="00B42618" w:rsidRPr="005C45B1" w:rsidRDefault="00B42618" w:rsidP="005C45B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C45B1">
              <w:rPr>
                <w:rFonts w:ascii="Times New Roman" w:hAnsi="Times New Roman" w:cs="Times New Roman"/>
                <w:i/>
              </w:rPr>
              <w:lastRenderedPageBreak/>
              <w:t>hop</w:t>
            </w:r>
            <w:r w:rsidRPr="005C45B1">
              <w:rPr>
                <w:rFonts w:ascii="Times New Roman" w:hAnsi="Times New Roman" w:cs="Times New Roman"/>
                <w:i/>
                <w:vertAlign w:val="superscript"/>
              </w:rPr>
              <w:t>Tum</w:t>
            </w:r>
            <w:proofErr w:type="spellEnd"/>
            <w:r w:rsidRPr="005C45B1">
              <w:rPr>
                <w:rFonts w:ascii="Times New Roman" w:hAnsi="Times New Roman" w:cs="Times New Roman"/>
                <w:i/>
                <w:vertAlign w:val="superscript"/>
              </w:rPr>
              <w:t>-l</w:t>
            </w:r>
            <w:r w:rsidRPr="005C45B1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5C45B1">
              <w:rPr>
                <w:rFonts w:ascii="Times New Roman" w:hAnsi="Times New Roman" w:cs="Times New Roman"/>
              </w:rPr>
              <w:t>3R Deficiency Screen Results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45B1">
              <w:rPr>
                <w:rFonts w:ascii="Times New Roman" w:eastAsia="Times New Roman" w:hAnsi="Times New Roman" w:cs="Times New Roman"/>
                <w:b/>
                <w:bCs/>
              </w:rPr>
              <w:t>Df symbol</w:t>
            </w:r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45B1">
              <w:rPr>
                <w:rFonts w:ascii="Times New Roman" w:eastAsia="Times New Roman" w:hAnsi="Times New Roman" w:cs="Times New Roman"/>
                <w:b/>
                <w:bCs/>
              </w:rPr>
              <w:t>Cytology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45B1">
              <w:rPr>
                <w:rFonts w:ascii="Times New Roman" w:eastAsia="Times New Roman" w:hAnsi="Times New Roman" w:cs="Times New Roman"/>
                <w:b/>
                <w:bCs/>
              </w:rPr>
              <w:t>Interaction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C45B1">
              <w:rPr>
                <w:rFonts w:ascii="Times New Roman" w:eastAsia="Times New Roman" w:hAnsi="Times New Roman" w:cs="Times New Roman"/>
                <w:b/>
                <w:bCs/>
              </w:rPr>
              <w:t>Normalized TI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5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5100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1F6;82E7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990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6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10-65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1Fa;81Fa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En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2.281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7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5147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2E7;83A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353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8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5156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2F8;83A4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36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9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549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3A6;83B6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551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0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5177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3B4;83B6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256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1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47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3B7;83D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999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2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464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3B7;83E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106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3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Tpl10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3C1;84B2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451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4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681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3E2;83E5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459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5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738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3E5;84A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601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6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467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3F1;84B2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36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7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Antp17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4A5;84D9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873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8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633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4B2;84C3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235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9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7665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4B4;84E1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761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0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466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4E1;85A10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053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1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5339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5D1;85D1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161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2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476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5D16;85D24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596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3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xel6264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5D24;85E5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134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4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507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5D6;85D15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106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5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5428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5E1;85F8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249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6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xel6154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5E9;85F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246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7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xel6155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5F1;85F10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592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8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5474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5F11;86B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En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1.19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29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621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5F5;85F14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131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30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568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6C7;86D7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071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31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469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6D8;87A2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678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32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5577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6F9;87B13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180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33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486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7B10;87E9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06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Df(3R)ED5623</w:t>
            </w:r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7E3;88A4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En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1.37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34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5644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8A4;88C9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78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35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10555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8C9;88D8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369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36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5664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8D1;88E3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44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37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5705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8E12;89A5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685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38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750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8E2;88E5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249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39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741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8E8;88F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534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40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515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8F6;89A8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450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41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xel7328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9A12;89B6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052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42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728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9A8;89B2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345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43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10642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9B17;89D5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04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44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xel6270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9B18;89D8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528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45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887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9B6;89B16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255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46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10639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9B7;89B18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255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47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P115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9B7--8;89E7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1.022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48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5780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9E11;90C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202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49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748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89E5;89E1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623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50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790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0B6;90E2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153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51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650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0C6;91A2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351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52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5815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0F4;91B8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549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53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2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1A5;91F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414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54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5938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1D4;92A1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00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55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6025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2A11;92E2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395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56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517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2C1;92F13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420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57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141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2F2;93A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274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58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43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2F7;93B6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50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59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819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3A2;93B8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741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60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xel6272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3A4;93B13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334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61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10845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3B9;93D4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061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62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677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3D1;93F14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991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63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6085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3F14;94B5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215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64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6096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4B5;94E7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27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65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619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4D10;94E13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191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66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slo3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4D4;96A18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394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67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137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4F1;95A4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502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68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489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4F3;95D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023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69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xel6196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5C12;95D8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469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70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6187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5D10;96A7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14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71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xel6197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5D8;95E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En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2.26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72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6220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6A7;96C3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892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73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461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6B15;96D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901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74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xel6201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6C2;96C4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412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75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FDD-0317950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6C8;96D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515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76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xel6202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6D1;96D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09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77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xel6203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6E2;96E6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139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78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321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6E6;96E9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143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79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140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6F1;96F10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079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80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6232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6F10;97D2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152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81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6255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7D2;97F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850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82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497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7E6;98B5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004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83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6280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8B6;98B6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258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84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567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8B6;98E5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354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85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874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8E1;99A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393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86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501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8F10;99B9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071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87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547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9B5;99C2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289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88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L127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9B5;99F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1.165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89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620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9C5;99D3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30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90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X3F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9D1;99E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192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91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502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9D3;99D8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120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92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xel6214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9D5;99E2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313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93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R133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9E1--5;3Rt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892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94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503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9E3;99F6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462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95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504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9F4;100A2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Su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1.193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96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xel7378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99F8;100A5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494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97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A113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100A;3Rt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628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98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6346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100A5;100B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En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5.775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99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749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100B1;100C1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633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00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BSC793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100B5;100C4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397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01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6361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100C7;100E3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-0.324</w:t>
            </w:r>
          </w:p>
        </w:tc>
      </w:tr>
      <w:tr w:rsidR="00B42618" w:rsidRPr="005C45B1" w:rsidTr="00B42618">
        <w:trPr>
          <w:trHeight w:val="300"/>
        </w:trPr>
        <w:tc>
          <w:tcPr>
            <w:tcW w:w="2574" w:type="dxa"/>
            <w:noWrap/>
            <w:hideMark/>
          </w:tcPr>
          <w:p w:rsidR="00B42618" w:rsidRPr="005C45B1" w:rsidRDefault="009B745A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hyperlink r:id="rId102" w:history="1">
              <w:r w:rsidR="00B42618" w:rsidRPr="005C45B1">
                <w:rPr>
                  <w:rFonts w:ascii="Times New Roman" w:eastAsia="Times New Roman" w:hAnsi="Times New Roman" w:cs="Times New Roman"/>
                </w:rPr>
                <w:t>Df(3R)ED50003</w:t>
              </w:r>
            </w:hyperlink>
          </w:p>
        </w:tc>
        <w:tc>
          <w:tcPr>
            <w:tcW w:w="266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100E1;100F5</w:t>
            </w:r>
          </w:p>
        </w:tc>
        <w:tc>
          <w:tcPr>
            <w:tcW w:w="248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NE</w:t>
            </w:r>
          </w:p>
        </w:tc>
        <w:tc>
          <w:tcPr>
            <w:tcW w:w="2574" w:type="dxa"/>
            <w:noWrap/>
            <w:hideMark/>
          </w:tcPr>
          <w:p w:rsidR="00B42618" w:rsidRPr="005C45B1" w:rsidRDefault="00B42618" w:rsidP="005C45B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C45B1">
              <w:rPr>
                <w:rFonts w:ascii="Times New Roman" w:eastAsia="Times New Roman" w:hAnsi="Times New Roman" w:cs="Times New Roman"/>
              </w:rPr>
              <w:t>0.043</w:t>
            </w:r>
          </w:p>
        </w:tc>
      </w:tr>
    </w:tbl>
    <w:p w:rsidR="00615249" w:rsidRPr="005C45B1" w:rsidRDefault="00615249" w:rsidP="005C45B1">
      <w:pPr>
        <w:jc w:val="center"/>
        <w:rPr>
          <w:rFonts w:ascii="Times New Roman" w:hAnsi="Times New Roman" w:cs="Times New Roman"/>
        </w:rPr>
      </w:pPr>
    </w:p>
    <w:sectPr w:rsidR="00615249" w:rsidRPr="005C45B1" w:rsidSect="001C09D1">
      <w:pgSz w:w="12240" w:h="15840"/>
      <w:pgMar w:top="1008" w:right="1080" w:bottom="1008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9D1"/>
    <w:rsid w:val="00022FE0"/>
    <w:rsid w:val="000E085A"/>
    <w:rsid w:val="001C09D1"/>
    <w:rsid w:val="002675CF"/>
    <w:rsid w:val="00386E42"/>
    <w:rsid w:val="003D3F9A"/>
    <w:rsid w:val="005C45B1"/>
    <w:rsid w:val="00610079"/>
    <w:rsid w:val="00615249"/>
    <w:rsid w:val="006D060E"/>
    <w:rsid w:val="007F2CF6"/>
    <w:rsid w:val="00876867"/>
    <w:rsid w:val="009B745A"/>
    <w:rsid w:val="009F1DA3"/>
    <w:rsid w:val="00A723F0"/>
    <w:rsid w:val="00B42618"/>
    <w:rsid w:val="00B97507"/>
    <w:rsid w:val="00C41B4C"/>
    <w:rsid w:val="00D55FC2"/>
    <w:rsid w:val="00DA79BB"/>
    <w:rsid w:val="00ED0C75"/>
    <w:rsid w:val="00F33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0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C09D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0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C09D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4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flybase.org/reports/FBab0038209.html" TargetMode="External"/><Relationship Id="rId21" Type="http://schemas.openxmlformats.org/officeDocument/2006/relationships/hyperlink" Target="http://flybase.org/reports/FBab0036575.html" TargetMode="External"/><Relationship Id="rId42" Type="http://schemas.openxmlformats.org/officeDocument/2006/relationships/hyperlink" Target="http://flybase.org/reports/FBab0045797.html" TargetMode="External"/><Relationship Id="rId47" Type="http://schemas.openxmlformats.org/officeDocument/2006/relationships/hyperlink" Target="http://flybase.org/reports/FBab0009957.html" TargetMode="External"/><Relationship Id="rId63" Type="http://schemas.openxmlformats.org/officeDocument/2006/relationships/hyperlink" Target="http://flybase.org/reports/FBab0037306.html" TargetMode="External"/><Relationship Id="rId68" Type="http://schemas.openxmlformats.org/officeDocument/2006/relationships/hyperlink" Target="http://flybase.org/reports/FBab0045305.html" TargetMode="External"/><Relationship Id="rId84" Type="http://schemas.openxmlformats.org/officeDocument/2006/relationships/hyperlink" Target="http://flybase.org/reports/FBab0045460.html" TargetMode="External"/><Relationship Id="rId89" Type="http://schemas.openxmlformats.org/officeDocument/2006/relationships/hyperlink" Target="http://flybase.org/reports/FBab0045578.html" TargetMode="External"/><Relationship Id="rId7" Type="http://schemas.openxmlformats.org/officeDocument/2006/relationships/hyperlink" Target="http://flybase.org/reports/FBab0036386.html" TargetMode="External"/><Relationship Id="rId71" Type="http://schemas.openxmlformats.org/officeDocument/2006/relationships/hyperlink" Target="http://flybase.org/reports/FBab0038252.html" TargetMode="External"/><Relationship Id="rId92" Type="http://schemas.openxmlformats.org/officeDocument/2006/relationships/hyperlink" Target="http://flybase.org/reports/FBab0038269.html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flybase.org/reports/FBab0045333.html" TargetMode="External"/><Relationship Id="rId29" Type="http://schemas.openxmlformats.org/officeDocument/2006/relationships/hyperlink" Target="http://flybase.org/reports/FBab0045562.html" TargetMode="External"/><Relationship Id="rId11" Type="http://schemas.openxmlformats.org/officeDocument/2006/relationships/hyperlink" Target="http://flybase.org/reports/FBab0037761.html" TargetMode="External"/><Relationship Id="rId24" Type="http://schemas.openxmlformats.org/officeDocument/2006/relationships/hyperlink" Target="http://flybase.org/reports/FBab0045323.html" TargetMode="External"/><Relationship Id="rId32" Type="http://schemas.openxmlformats.org/officeDocument/2006/relationships/hyperlink" Target="http://flybase.org/reports/FBab0036807.html" TargetMode="External"/><Relationship Id="rId37" Type="http://schemas.openxmlformats.org/officeDocument/2006/relationships/hyperlink" Target="http://flybase.org/reports/FBab0036934.html" TargetMode="External"/><Relationship Id="rId40" Type="http://schemas.openxmlformats.org/officeDocument/2006/relationships/hyperlink" Target="http://flybase.org/reports/FBab0045361.html" TargetMode="External"/><Relationship Id="rId45" Type="http://schemas.openxmlformats.org/officeDocument/2006/relationships/hyperlink" Target="http://flybase.org/reports/FBab0046625.html" TargetMode="External"/><Relationship Id="rId53" Type="http://schemas.openxmlformats.org/officeDocument/2006/relationships/hyperlink" Target="http://flybase.org/reports/FBab0029731.html" TargetMode="External"/><Relationship Id="rId58" Type="http://schemas.openxmlformats.org/officeDocument/2006/relationships/hyperlink" Target="http://flybase.org/reports/FBab0037760.html" TargetMode="External"/><Relationship Id="rId66" Type="http://schemas.openxmlformats.org/officeDocument/2006/relationships/hyperlink" Target="http://flybase.org/reports/FBab0044803.html" TargetMode="External"/><Relationship Id="rId74" Type="http://schemas.openxmlformats.org/officeDocument/2006/relationships/hyperlink" Target="http://flybase.org/reports/FBab0038256.html" TargetMode="External"/><Relationship Id="rId79" Type="http://schemas.openxmlformats.org/officeDocument/2006/relationships/hyperlink" Target="http://flybase.org/reports/FBab0044858.html" TargetMode="External"/><Relationship Id="rId87" Type="http://schemas.openxmlformats.org/officeDocument/2006/relationships/hyperlink" Target="http://flybase.org/reports/FBab0045439.html" TargetMode="External"/><Relationship Id="rId102" Type="http://schemas.openxmlformats.org/officeDocument/2006/relationships/hyperlink" Target="http://flybase.org/reports/FBab0045682.html" TargetMode="External"/><Relationship Id="rId5" Type="http://schemas.openxmlformats.org/officeDocument/2006/relationships/hyperlink" Target="http://flybase.org/reports/FBab0036339.html" TargetMode="External"/><Relationship Id="rId61" Type="http://schemas.openxmlformats.org/officeDocument/2006/relationships/hyperlink" Target="http://flybase.org/reports/FBab0044383.html" TargetMode="External"/><Relationship Id="rId82" Type="http://schemas.openxmlformats.org/officeDocument/2006/relationships/hyperlink" Target="http://flybase.org/reports/FBab0045313.html" TargetMode="External"/><Relationship Id="rId90" Type="http://schemas.openxmlformats.org/officeDocument/2006/relationships/hyperlink" Target="http://flybase.org/reports/FBab0002698.html" TargetMode="External"/><Relationship Id="rId95" Type="http://schemas.openxmlformats.org/officeDocument/2006/relationships/hyperlink" Target="http://flybase.org/reports/FBab0045320.html" TargetMode="External"/><Relationship Id="rId19" Type="http://schemas.openxmlformats.org/officeDocument/2006/relationships/hyperlink" Target="http://flybase.org/reports/FBab0037582.html" TargetMode="External"/><Relationship Id="rId14" Type="http://schemas.openxmlformats.org/officeDocument/2006/relationships/hyperlink" Target="http://flybase.org/reports/FBab0045747.html" TargetMode="External"/><Relationship Id="rId22" Type="http://schemas.openxmlformats.org/officeDocument/2006/relationships/hyperlink" Target="http://flybase.org/reports/FBab0045342.html" TargetMode="External"/><Relationship Id="rId27" Type="http://schemas.openxmlformats.org/officeDocument/2006/relationships/hyperlink" Target="http://flybase.org/reports/FBab0038210.html" TargetMode="External"/><Relationship Id="rId30" Type="http://schemas.openxmlformats.org/officeDocument/2006/relationships/hyperlink" Target="http://flybase.org/reports/FBab0045461.html" TargetMode="External"/><Relationship Id="rId35" Type="http://schemas.openxmlformats.org/officeDocument/2006/relationships/hyperlink" Target="http://flybase.org/reports/FBab0044101.html" TargetMode="External"/><Relationship Id="rId43" Type="http://schemas.openxmlformats.org/officeDocument/2006/relationships/hyperlink" Target="http://flybase.org/reports/FBab0044185.html" TargetMode="External"/><Relationship Id="rId48" Type="http://schemas.openxmlformats.org/officeDocument/2006/relationships/hyperlink" Target="http://flybase.org/reports/FBab0037009.html" TargetMode="External"/><Relationship Id="rId56" Type="http://schemas.openxmlformats.org/officeDocument/2006/relationships/hyperlink" Target="http://flybase.org/reports/FBab0045363.html" TargetMode="External"/><Relationship Id="rId64" Type="http://schemas.openxmlformats.org/officeDocument/2006/relationships/hyperlink" Target="http://flybase.org/reports/FBab0037317.html" TargetMode="External"/><Relationship Id="rId69" Type="http://schemas.openxmlformats.org/officeDocument/2006/relationships/hyperlink" Target="http://flybase.org/reports/FBab0038251.html" TargetMode="External"/><Relationship Id="rId77" Type="http://schemas.openxmlformats.org/officeDocument/2006/relationships/hyperlink" Target="http://flybase.org/reports/FBab0038258.html" TargetMode="External"/><Relationship Id="rId100" Type="http://schemas.openxmlformats.org/officeDocument/2006/relationships/hyperlink" Target="http://flybase.org/reports/FBab0045885.html" TargetMode="External"/><Relationship Id="rId8" Type="http://schemas.openxmlformats.org/officeDocument/2006/relationships/hyperlink" Target="http://flybase.org/reports/FBab0036395.html" TargetMode="External"/><Relationship Id="rId51" Type="http://schemas.openxmlformats.org/officeDocument/2006/relationships/hyperlink" Target="http://flybase.org/reports/FBab0045706.html" TargetMode="External"/><Relationship Id="rId72" Type="http://schemas.openxmlformats.org/officeDocument/2006/relationships/hyperlink" Target="http://flybase.org/reports/FBab0037440.html" TargetMode="External"/><Relationship Id="rId80" Type="http://schemas.openxmlformats.org/officeDocument/2006/relationships/hyperlink" Target="http://flybase.org/reports/FBab0037452.html" TargetMode="External"/><Relationship Id="rId85" Type="http://schemas.openxmlformats.org/officeDocument/2006/relationships/hyperlink" Target="http://flybase.org/reports/FBab0046242.html" TargetMode="External"/><Relationship Id="rId93" Type="http://schemas.openxmlformats.org/officeDocument/2006/relationships/hyperlink" Target="http://flybase.org/reports/FBab0009005.html" TargetMode="External"/><Relationship Id="rId98" Type="http://schemas.openxmlformats.org/officeDocument/2006/relationships/hyperlink" Target="http://flybase.org/reports/FBab0037564.html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flybase.org/reports/FBab0045330.html" TargetMode="External"/><Relationship Id="rId17" Type="http://schemas.openxmlformats.org/officeDocument/2006/relationships/hyperlink" Target="http://flybase.org/reports/FBab0002493.html" TargetMode="External"/><Relationship Id="rId25" Type="http://schemas.openxmlformats.org/officeDocument/2006/relationships/hyperlink" Target="http://flybase.org/reports/FBab0036664.html" TargetMode="External"/><Relationship Id="rId33" Type="http://schemas.openxmlformats.org/officeDocument/2006/relationships/hyperlink" Target="http://flybase.org/reports/FBab0045302.html" TargetMode="External"/><Relationship Id="rId38" Type="http://schemas.openxmlformats.org/officeDocument/2006/relationships/hyperlink" Target="http://flybase.org/reports/FBab0045816.html" TargetMode="External"/><Relationship Id="rId46" Type="http://schemas.openxmlformats.org/officeDocument/2006/relationships/hyperlink" Target="http://flybase.org/reports/FBab0044183.html" TargetMode="External"/><Relationship Id="rId59" Type="http://schemas.openxmlformats.org/officeDocument/2006/relationships/hyperlink" Target="http://flybase.org/reports/FBab0045931.html" TargetMode="External"/><Relationship Id="rId67" Type="http://schemas.openxmlformats.org/officeDocument/2006/relationships/hyperlink" Target="http://flybase.org/reports/FBab0044878.html" TargetMode="External"/><Relationship Id="rId103" Type="http://schemas.openxmlformats.org/officeDocument/2006/relationships/fontTable" Target="fontTable.xml"/><Relationship Id="rId20" Type="http://schemas.openxmlformats.org/officeDocument/2006/relationships/hyperlink" Target="http://flybase.org/reports/FBab0045332.html" TargetMode="External"/><Relationship Id="rId41" Type="http://schemas.openxmlformats.org/officeDocument/2006/relationships/hyperlink" Target="http://flybase.org/reports/FBab0038316.html" TargetMode="External"/><Relationship Id="rId54" Type="http://schemas.openxmlformats.org/officeDocument/2006/relationships/hyperlink" Target="http://flybase.org/reports/FBab0037159.html" TargetMode="External"/><Relationship Id="rId62" Type="http://schemas.openxmlformats.org/officeDocument/2006/relationships/hyperlink" Target="http://flybase.org/reports/FBab0045743.html" TargetMode="External"/><Relationship Id="rId70" Type="http://schemas.openxmlformats.org/officeDocument/2006/relationships/hyperlink" Target="http://flybase.org/reports/FBab0037407.html" TargetMode="External"/><Relationship Id="rId75" Type="http://schemas.openxmlformats.org/officeDocument/2006/relationships/hyperlink" Target="http://flybase.org/reports/FBab0045881.html" TargetMode="External"/><Relationship Id="rId83" Type="http://schemas.openxmlformats.org/officeDocument/2006/relationships/hyperlink" Target="http://flybase.org/reports/FBab0037500.html" TargetMode="External"/><Relationship Id="rId88" Type="http://schemas.openxmlformats.org/officeDocument/2006/relationships/hyperlink" Target="http://flybase.org/reports/FBab0023951.html" TargetMode="External"/><Relationship Id="rId91" Type="http://schemas.openxmlformats.org/officeDocument/2006/relationships/hyperlink" Target="http://flybase.org/reports/FBab0045318.html" TargetMode="External"/><Relationship Id="rId96" Type="http://schemas.openxmlformats.org/officeDocument/2006/relationships/hyperlink" Target="http://flybase.org/reports/FBab0038321.html" TargetMode="External"/><Relationship Id="rId1" Type="http://schemas.openxmlformats.org/officeDocument/2006/relationships/styles" Target="styles.xml"/><Relationship Id="rId6" Type="http://schemas.openxmlformats.org/officeDocument/2006/relationships/hyperlink" Target="http://flybase.org/reports/FBab0002465.html" TargetMode="External"/><Relationship Id="rId15" Type="http://schemas.openxmlformats.org/officeDocument/2006/relationships/hyperlink" Target="http://flybase.org/reports/FBab0045856.html" TargetMode="External"/><Relationship Id="rId23" Type="http://schemas.openxmlformats.org/officeDocument/2006/relationships/hyperlink" Target="http://flybase.org/reports/FBab0038280.html" TargetMode="External"/><Relationship Id="rId28" Type="http://schemas.openxmlformats.org/officeDocument/2006/relationships/hyperlink" Target="http://flybase.org/reports/FBab0036710.html" TargetMode="External"/><Relationship Id="rId36" Type="http://schemas.openxmlformats.org/officeDocument/2006/relationships/hyperlink" Target="http://flybase.org/reports/FBab0036893.html" TargetMode="External"/><Relationship Id="rId49" Type="http://schemas.openxmlformats.org/officeDocument/2006/relationships/hyperlink" Target="http://flybase.org/reports/FBab0045814.html" TargetMode="External"/><Relationship Id="rId57" Type="http://schemas.openxmlformats.org/officeDocument/2006/relationships/hyperlink" Target="http://flybase.org/reports/FBab0044884.html" TargetMode="External"/><Relationship Id="rId10" Type="http://schemas.openxmlformats.org/officeDocument/2006/relationships/hyperlink" Target="http://flybase.org/reports/FBab0036416.html" TargetMode="External"/><Relationship Id="rId31" Type="http://schemas.openxmlformats.org/officeDocument/2006/relationships/hyperlink" Target="http://flybase.org/reports/FBab0045335.html" TargetMode="External"/><Relationship Id="rId44" Type="http://schemas.openxmlformats.org/officeDocument/2006/relationships/hyperlink" Target="http://flybase.org/reports/FBab0038286.html" TargetMode="External"/><Relationship Id="rId52" Type="http://schemas.openxmlformats.org/officeDocument/2006/relationships/hyperlink" Target="http://flybase.org/reports/FBab0037044.html" TargetMode="External"/><Relationship Id="rId60" Type="http://schemas.openxmlformats.org/officeDocument/2006/relationships/hyperlink" Target="http://flybase.org/reports/FBab0038288.html" TargetMode="External"/><Relationship Id="rId65" Type="http://schemas.openxmlformats.org/officeDocument/2006/relationships/hyperlink" Target="http://flybase.org/reports/FBab0045577.html" TargetMode="External"/><Relationship Id="rId73" Type="http://schemas.openxmlformats.org/officeDocument/2006/relationships/hyperlink" Target="http://flybase.org/reports/FBab0045283.html" TargetMode="External"/><Relationship Id="rId78" Type="http://schemas.openxmlformats.org/officeDocument/2006/relationships/hyperlink" Target="http://flybase.org/reports/FBab0045290.html" TargetMode="External"/><Relationship Id="rId81" Type="http://schemas.openxmlformats.org/officeDocument/2006/relationships/hyperlink" Target="http://flybase.org/reports/FBab0037475.html" TargetMode="External"/><Relationship Id="rId86" Type="http://schemas.openxmlformats.org/officeDocument/2006/relationships/hyperlink" Target="http://flybase.org/reports/FBab0045317.html" TargetMode="External"/><Relationship Id="rId94" Type="http://schemas.openxmlformats.org/officeDocument/2006/relationships/hyperlink" Target="http://flybase.org/reports/FBab0045319.html" TargetMode="External"/><Relationship Id="rId99" Type="http://schemas.openxmlformats.org/officeDocument/2006/relationships/hyperlink" Target="http://flybase.org/reports/FBab0045815.html" TargetMode="External"/><Relationship Id="rId101" Type="http://schemas.openxmlformats.org/officeDocument/2006/relationships/hyperlink" Target="http://flybase.org/reports/FBab0037579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flybase.org/reports/FBab0045441.html" TargetMode="External"/><Relationship Id="rId13" Type="http://schemas.openxmlformats.org/officeDocument/2006/relationships/hyperlink" Target="http://flybase.org/reports/FBab0002670.html" TargetMode="External"/><Relationship Id="rId18" Type="http://schemas.openxmlformats.org/officeDocument/2006/relationships/hyperlink" Target="http://flybase.org/reports/FBab0045687.html" TargetMode="External"/><Relationship Id="rId39" Type="http://schemas.openxmlformats.org/officeDocument/2006/relationships/hyperlink" Target="http://flybase.org/reports/FBab0045808.html" TargetMode="External"/><Relationship Id="rId34" Type="http://schemas.openxmlformats.org/officeDocument/2006/relationships/hyperlink" Target="http://flybase.org/reports/FBab0036873.html" TargetMode="External"/><Relationship Id="rId50" Type="http://schemas.openxmlformats.org/officeDocument/2006/relationships/hyperlink" Target="http://flybase.org/reports/FBab0045879.html" TargetMode="External"/><Relationship Id="rId55" Type="http://schemas.openxmlformats.org/officeDocument/2006/relationships/hyperlink" Target="http://flybase.org/reports/FBab0037246.html" TargetMode="External"/><Relationship Id="rId76" Type="http://schemas.openxmlformats.org/officeDocument/2006/relationships/hyperlink" Target="http://flybase.org/reports/FBab0038257.html" TargetMode="External"/><Relationship Id="rId97" Type="http://schemas.openxmlformats.org/officeDocument/2006/relationships/hyperlink" Target="http://flybase.org/reports/FBab0002482.html" TargetMode="External"/><Relationship Id="rId10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1</Pages>
  <Words>3019</Words>
  <Characters>17211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20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y</dc:creator>
  <cp:lastModifiedBy>admin</cp:lastModifiedBy>
  <cp:revision>3</cp:revision>
  <dcterms:created xsi:type="dcterms:W3CDTF">2017-06-07T22:53:00Z</dcterms:created>
  <dcterms:modified xsi:type="dcterms:W3CDTF">2017-06-07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97953</vt:lpwstr>
  </property>
  <property fmtid="{D5CDD505-2E9C-101B-9397-08002B2CF9AE}" pid="3" name="StyleId">
    <vt:lpwstr>http://www.zotero.org/styles/vancouver</vt:lpwstr>
  </property>
</Properties>
</file>